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061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28"/>
        <w:gridCol w:w="1240"/>
        <w:gridCol w:w="1240"/>
        <w:gridCol w:w="1240"/>
        <w:gridCol w:w="1240"/>
      </w:tblGrid>
      <w:tr w:rsidR="00CE7B93" w:rsidRPr="00CE7B93" w:rsidTr="00A34AA0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b/>
                <w:color w:val="000000"/>
              </w:rPr>
              <w:t>Std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b/>
                <w:color w:val="000000"/>
              </w:rPr>
              <w:t xml:space="preserve"> Erro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b/>
                <w:color w:val="000000"/>
              </w:rPr>
              <w:t>z valu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b/>
                <w:color w:val="000000"/>
              </w:rPr>
              <w:t>Pr(&gt;|z|)</w:t>
            </w:r>
          </w:p>
        </w:tc>
      </w:tr>
      <w:tr w:rsidR="00CE7B93" w:rsidRPr="00CE7B93" w:rsidTr="00A34AA0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b/>
                <w:color w:val="000000"/>
              </w:rPr>
              <w:t>(Intercept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180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147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-7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986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A80C71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&lt; </w:t>
            </w:r>
            <w:r w:rsidRPr="00752C5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001</w:t>
            </w:r>
          </w:p>
        </w:tc>
      </w:tr>
      <w:tr w:rsidR="00CE7B93" w:rsidRPr="00CE7B93" w:rsidTr="00A34AA0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b/>
                <w:color w:val="000000"/>
              </w:rPr>
              <w:t>LENG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450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055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-8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059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A80C71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&lt; </w:t>
            </w:r>
            <w:r w:rsidRPr="00752C5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001</w:t>
            </w:r>
          </w:p>
        </w:tc>
      </w:tr>
      <w:tr w:rsidR="00CE7B93" w:rsidRPr="00CE7B93" w:rsidTr="00A34AA0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b/>
                <w:color w:val="000000"/>
              </w:rPr>
              <w:t>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6137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040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027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A80C71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&lt; </w:t>
            </w:r>
            <w:r w:rsidRPr="00752C5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001</w:t>
            </w:r>
          </w:p>
        </w:tc>
      </w:tr>
      <w:tr w:rsidR="00CE7B93" w:rsidRPr="00CE7B93" w:rsidTr="00A34AA0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b/>
                <w:color w:val="000000"/>
              </w:rPr>
              <w:t>PRED:LENGTH: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014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010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315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18840</w:t>
            </w:r>
          </w:p>
        </w:tc>
      </w:tr>
      <w:tr w:rsidR="00CE7B93" w:rsidRPr="00CE7B93" w:rsidTr="00A34AA0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b/>
                <w:color w:val="000000"/>
              </w:rPr>
              <w:t>FREQ:LENGTH: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024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013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9076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E7B93" w:rsidRPr="00CE7B93" w:rsidRDefault="00CE7B93" w:rsidP="00CE7B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7B93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E7B93">
              <w:rPr>
                <w:rFonts w:ascii="Calibri" w:eastAsia="Times New Roman" w:hAnsi="Calibri" w:cs="Times New Roman"/>
                <w:color w:val="000000"/>
              </w:rPr>
              <w:t>05644</w:t>
            </w:r>
          </w:p>
        </w:tc>
      </w:tr>
    </w:tbl>
    <w:p w:rsidR="00104628" w:rsidRDefault="00A34AA0"/>
    <w:sectPr w:rsidR="00104628" w:rsidSect="00A36B6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E7B93"/>
    <w:rsid w:val="000C7170"/>
    <w:rsid w:val="001A7CD8"/>
    <w:rsid w:val="008D6562"/>
    <w:rsid w:val="00A34AA0"/>
    <w:rsid w:val="00A36B6C"/>
    <w:rsid w:val="00A80C71"/>
    <w:rsid w:val="00C87888"/>
    <w:rsid w:val="00CE7B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B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57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e</dc:creator>
  <cp:lastModifiedBy>Francoise</cp:lastModifiedBy>
  <cp:revision>3</cp:revision>
  <dcterms:created xsi:type="dcterms:W3CDTF">2019-02-06T08:16:00Z</dcterms:created>
  <dcterms:modified xsi:type="dcterms:W3CDTF">2019-04-05T12:25:00Z</dcterms:modified>
</cp:coreProperties>
</file>